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1C318" w14:textId="77777777" w:rsidR="00051435" w:rsidRPr="00593C0E" w:rsidRDefault="00051435" w:rsidP="0005143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 w:rsidRPr="00593C0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e1</w:t>
      </w:r>
      <w:r w:rsidRPr="00593C0E">
        <w:rPr>
          <w:rFonts w:asciiTheme="majorBidi" w:hAnsiTheme="majorBidi" w:cstheme="majorBidi"/>
          <w:b/>
          <w:bCs/>
          <w:sz w:val="20"/>
          <w:szCs w:val="20"/>
        </w:rPr>
        <w:t xml:space="preserve">: Positive </w:t>
      </w:r>
      <w:r>
        <w:rPr>
          <w:rFonts w:asciiTheme="majorBidi" w:hAnsiTheme="majorBidi" w:cstheme="majorBidi"/>
          <w:b/>
          <w:bCs/>
          <w:sz w:val="20"/>
          <w:szCs w:val="20"/>
        </w:rPr>
        <w:t>physical exam findings subdivided by presence or absence of blows to the head</w:t>
      </w:r>
    </w:p>
    <w:tbl>
      <w:tblPr>
        <w:tblStyle w:val="TableGrid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90"/>
        <w:gridCol w:w="1312"/>
        <w:gridCol w:w="1240"/>
        <w:gridCol w:w="1498"/>
        <w:gridCol w:w="2592"/>
        <w:gridCol w:w="8"/>
      </w:tblGrid>
      <w:tr w:rsidR="00051435" w:rsidRPr="00593C0E" w14:paraId="1C36B4AF" w14:textId="77777777" w:rsidTr="009950AD">
        <w:trPr>
          <w:trHeight w:val="539"/>
        </w:trPr>
        <w:tc>
          <w:tcPr>
            <w:tcW w:w="1440" w:type="dxa"/>
            <w:tcBorders>
              <w:top w:val="single" w:sz="4" w:space="0" w:color="auto"/>
            </w:tcBorders>
          </w:tcPr>
          <w:p w14:paraId="580626F1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 of</w:t>
            </w:r>
          </w:p>
          <w:p w14:paraId="7F10D75C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am finding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22E3F3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s</w:t>
            </w:r>
            <w:proofErr w:type="gramEnd"/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ith positive findings</w:t>
            </w:r>
          </w:p>
          <w:p w14:paraId="098FC11D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</w:tcPr>
          <w:p w14:paraId="6AF03539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 in percentage, blows to head vs. no blows to head (95% CI)</w:t>
            </w:r>
          </w:p>
        </w:tc>
      </w:tr>
      <w:tr w:rsidR="00051435" w:rsidRPr="00593C0E" w14:paraId="6EF80861" w14:textId="77777777" w:rsidTr="009950AD">
        <w:trPr>
          <w:gridAfter w:val="1"/>
          <w:wAfter w:w="8" w:type="dxa"/>
          <w:trHeight w:val="359"/>
        </w:trPr>
        <w:tc>
          <w:tcPr>
            <w:tcW w:w="1440" w:type="dxa"/>
            <w:tcBorders>
              <w:bottom w:val="single" w:sz="4" w:space="0" w:color="auto"/>
            </w:tcBorders>
          </w:tcPr>
          <w:p w14:paraId="79BE637B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FB5195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F758A30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story of blows to hea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B430ABB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history of blows to head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5FFAA15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1F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known if blows to head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4C2CD519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1435" w:rsidRPr="00593C0E" w14:paraId="1B9F22D5" w14:textId="77777777" w:rsidTr="009950AD">
        <w:trPr>
          <w:gridAfter w:val="1"/>
          <w:wAfter w:w="8" w:type="dxa"/>
        </w:trPr>
        <w:tc>
          <w:tcPr>
            <w:tcW w:w="1440" w:type="dxa"/>
            <w:tcBorders>
              <w:top w:val="single" w:sz="4" w:space="0" w:color="auto"/>
            </w:tcBorders>
          </w:tcPr>
          <w:p w14:paraId="3C666B72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Fac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34D825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654D437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0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F5E147A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174465A3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35FBE57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.3 (13.9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28.5)*</w:t>
            </w:r>
            <w:proofErr w:type="gramEnd"/>
          </w:p>
        </w:tc>
      </w:tr>
      <w:tr w:rsidR="00051435" w:rsidRPr="00593C0E" w14:paraId="5164C3A8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430810F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Eyes/Eyelids</w:t>
            </w:r>
          </w:p>
        </w:tc>
        <w:tc>
          <w:tcPr>
            <w:tcW w:w="990" w:type="dxa"/>
          </w:tcPr>
          <w:p w14:paraId="27805197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312" w:type="dxa"/>
          </w:tcPr>
          <w:p w14:paraId="00C6D09F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1240" w:type="dxa"/>
          </w:tcPr>
          <w:p w14:paraId="663E112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1498" w:type="dxa"/>
          </w:tcPr>
          <w:p w14:paraId="76257B4E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2592" w:type="dxa"/>
          </w:tcPr>
          <w:p w14:paraId="16F85F17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 (-3.1, 9.0)</w:t>
            </w:r>
          </w:p>
        </w:tc>
      </w:tr>
      <w:tr w:rsidR="00051435" w:rsidRPr="00593C0E" w14:paraId="16B7945A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21B2D6C1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Nose</w:t>
            </w:r>
          </w:p>
        </w:tc>
        <w:tc>
          <w:tcPr>
            <w:tcW w:w="990" w:type="dxa"/>
          </w:tcPr>
          <w:p w14:paraId="64E571F8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312" w:type="dxa"/>
          </w:tcPr>
          <w:p w14:paraId="5152185A" w14:textId="77777777" w:rsidR="00051435" w:rsidRPr="00593C0E" w:rsidRDefault="00051435" w:rsidP="009950AD">
            <w:pPr>
              <w:ind w:right="84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1240" w:type="dxa"/>
          </w:tcPr>
          <w:p w14:paraId="557D05B1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498" w:type="dxa"/>
          </w:tcPr>
          <w:p w14:paraId="38503EB4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2592" w:type="dxa"/>
          </w:tcPr>
          <w:p w14:paraId="79824C57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.8 (0.03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9.6)*</w:t>
            </w:r>
            <w:proofErr w:type="gramEnd"/>
          </w:p>
        </w:tc>
      </w:tr>
      <w:tr w:rsidR="00051435" w:rsidRPr="00593C0E" w14:paraId="1690C59D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1BC30628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990" w:type="dxa"/>
          </w:tcPr>
          <w:p w14:paraId="23CFEE9F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312" w:type="dxa"/>
          </w:tcPr>
          <w:p w14:paraId="7B02052D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240" w:type="dxa"/>
          </w:tcPr>
          <w:p w14:paraId="178D912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498" w:type="dxa"/>
          </w:tcPr>
          <w:p w14:paraId="2D05432E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2592" w:type="dxa"/>
          </w:tcPr>
          <w:p w14:paraId="3DEF0B4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.7 (1.9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1.6)*</w:t>
            </w:r>
            <w:proofErr w:type="gramEnd"/>
          </w:p>
        </w:tc>
      </w:tr>
      <w:tr w:rsidR="00051435" w:rsidRPr="00593C0E" w14:paraId="2982AFF2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4AF9E68F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Mouth</w:t>
            </w:r>
          </w:p>
        </w:tc>
        <w:tc>
          <w:tcPr>
            <w:tcW w:w="990" w:type="dxa"/>
          </w:tcPr>
          <w:p w14:paraId="700EE393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1312" w:type="dxa"/>
          </w:tcPr>
          <w:p w14:paraId="063D6043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9</w:t>
            </w:r>
          </w:p>
        </w:tc>
        <w:tc>
          <w:tcPr>
            <w:tcW w:w="1240" w:type="dxa"/>
          </w:tcPr>
          <w:p w14:paraId="7BA2A681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4</w:t>
            </w:r>
          </w:p>
        </w:tc>
        <w:tc>
          <w:tcPr>
            <w:tcW w:w="1498" w:type="dxa"/>
          </w:tcPr>
          <w:p w14:paraId="29DA9D9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2592" w:type="dxa"/>
          </w:tcPr>
          <w:p w14:paraId="42DCBE7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.5 (9.5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25.2)*</w:t>
            </w:r>
            <w:proofErr w:type="gramEnd"/>
          </w:p>
        </w:tc>
      </w:tr>
      <w:tr w:rsidR="00051435" w:rsidRPr="00593C0E" w14:paraId="7D3988DD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15A4A7EA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Under Chin</w:t>
            </w:r>
          </w:p>
        </w:tc>
        <w:tc>
          <w:tcPr>
            <w:tcW w:w="990" w:type="dxa"/>
          </w:tcPr>
          <w:p w14:paraId="68CA7D0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312" w:type="dxa"/>
          </w:tcPr>
          <w:p w14:paraId="3B2C025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1240" w:type="dxa"/>
          </w:tcPr>
          <w:p w14:paraId="22617F72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1498" w:type="dxa"/>
          </w:tcPr>
          <w:p w14:paraId="1162FDBA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2592" w:type="dxa"/>
          </w:tcPr>
          <w:p w14:paraId="1DAC7CB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.0 (3.9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8.0)*</w:t>
            </w:r>
            <w:proofErr w:type="gramEnd"/>
          </w:p>
        </w:tc>
      </w:tr>
      <w:tr w:rsidR="00051435" w:rsidRPr="00593C0E" w14:paraId="206B81F7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2344875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Chest</w:t>
            </w:r>
          </w:p>
        </w:tc>
        <w:tc>
          <w:tcPr>
            <w:tcW w:w="990" w:type="dxa"/>
          </w:tcPr>
          <w:p w14:paraId="1707D9D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  <w:tc>
          <w:tcPr>
            <w:tcW w:w="1312" w:type="dxa"/>
          </w:tcPr>
          <w:p w14:paraId="233BBA8F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1240" w:type="dxa"/>
          </w:tcPr>
          <w:p w14:paraId="4570CA0E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1498" w:type="dxa"/>
          </w:tcPr>
          <w:p w14:paraId="13044737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2592" w:type="dxa"/>
          </w:tcPr>
          <w:p w14:paraId="262CD17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.8 (2.4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7.1)*</w:t>
            </w:r>
            <w:proofErr w:type="gramEnd"/>
          </w:p>
        </w:tc>
      </w:tr>
      <w:tr w:rsidR="00051435" w:rsidRPr="00593C0E" w14:paraId="07C4A99B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5765B71F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Shoulders</w:t>
            </w:r>
          </w:p>
        </w:tc>
        <w:tc>
          <w:tcPr>
            <w:tcW w:w="990" w:type="dxa"/>
          </w:tcPr>
          <w:p w14:paraId="742F0AA8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1312" w:type="dxa"/>
          </w:tcPr>
          <w:p w14:paraId="4BB8CC8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3</w:t>
            </w:r>
          </w:p>
        </w:tc>
        <w:tc>
          <w:tcPr>
            <w:tcW w:w="1240" w:type="dxa"/>
          </w:tcPr>
          <w:p w14:paraId="0B8B8734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1498" w:type="dxa"/>
          </w:tcPr>
          <w:p w14:paraId="02CE8AC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2592" w:type="dxa"/>
          </w:tcPr>
          <w:p w14:paraId="48AF4A5D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.9 (2.7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6.9)*</w:t>
            </w:r>
            <w:proofErr w:type="gramEnd"/>
          </w:p>
        </w:tc>
      </w:tr>
      <w:tr w:rsidR="00051435" w:rsidRPr="00593C0E" w14:paraId="3B8A3DEB" w14:textId="77777777" w:rsidTr="009950AD">
        <w:trPr>
          <w:gridAfter w:val="1"/>
          <w:wAfter w:w="8" w:type="dxa"/>
        </w:trPr>
        <w:tc>
          <w:tcPr>
            <w:tcW w:w="1440" w:type="dxa"/>
          </w:tcPr>
          <w:p w14:paraId="1EAB654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Neck</w:t>
            </w:r>
          </w:p>
        </w:tc>
        <w:tc>
          <w:tcPr>
            <w:tcW w:w="990" w:type="dxa"/>
          </w:tcPr>
          <w:p w14:paraId="3059BAC0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2</w:t>
            </w:r>
          </w:p>
        </w:tc>
        <w:tc>
          <w:tcPr>
            <w:tcW w:w="1312" w:type="dxa"/>
          </w:tcPr>
          <w:p w14:paraId="7D5E1CAE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7</w:t>
            </w:r>
          </w:p>
        </w:tc>
        <w:tc>
          <w:tcPr>
            <w:tcW w:w="1240" w:type="dxa"/>
          </w:tcPr>
          <w:p w14:paraId="1E7F439D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6</w:t>
            </w:r>
          </w:p>
        </w:tc>
        <w:tc>
          <w:tcPr>
            <w:tcW w:w="1498" w:type="dxa"/>
          </w:tcPr>
          <w:p w14:paraId="13519004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2592" w:type="dxa"/>
          </w:tcPr>
          <w:p w14:paraId="3B0EA2D9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 (-6.4, 10.5)</w:t>
            </w:r>
          </w:p>
        </w:tc>
      </w:tr>
      <w:tr w:rsidR="00051435" w:rsidRPr="00593C0E" w14:paraId="52A5D09D" w14:textId="77777777" w:rsidTr="009950AD">
        <w:trPr>
          <w:gridAfter w:val="1"/>
          <w:wAfter w:w="8" w:type="dxa"/>
        </w:trPr>
        <w:tc>
          <w:tcPr>
            <w:tcW w:w="1440" w:type="dxa"/>
            <w:tcBorders>
              <w:bottom w:val="single" w:sz="4" w:space="0" w:color="auto"/>
            </w:tcBorders>
          </w:tcPr>
          <w:p w14:paraId="4176271B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sz w:val="20"/>
                <w:szCs w:val="20"/>
              </w:rPr>
              <w:t>Hea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C6FC44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8C8A528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474AB1A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AD4C76E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4FF3AFA3" w14:textId="77777777" w:rsidR="00051435" w:rsidRPr="00593C0E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.1 (7.6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8.7)*</w:t>
            </w:r>
            <w:proofErr w:type="gramEnd"/>
          </w:p>
        </w:tc>
      </w:tr>
    </w:tbl>
    <w:p w14:paraId="3E40ED0E" w14:textId="77777777" w:rsidR="00051435" w:rsidRPr="00CC657A" w:rsidRDefault="00051435" w:rsidP="00051435">
      <w:pPr>
        <w:rPr>
          <w:rFonts w:asciiTheme="majorBidi" w:hAnsiTheme="majorBidi" w:cstheme="majorBidi"/>
          <w:sz w:val="18"/>
          <w:szCs w:val="18"/>
        </w:rPr>
      </w:pPr>
      <w:r w:rsidRPr="00CC657A">
        <w:rPr>
          <w:rFonts w:asciiTheme="majorBidi" w:hAnsiTheme="majorBidi" w:cstheme="majorBidi"/>
          <w:sz w:val="18"/>
          <w:szCs w:val="18"/>
        </w:rPr>
        <w:t xml:space="preserve">*95% CI does not include </w:t>
      </w:r>
      <w:r>
        <w:rPr>
          <w:rFonts w:asciiTheme="majorBidi" w:hAnsiTheme="majorBidi" w:cstheme="majorBidi"/>
          <w:sz w:val="18"/>
          <w:szCs w:val="18"/>
        </w:rPr>
        <w:t>zero</w:t>
      </w:r>
    </w:p>
    <w:p w14:paraId="5BD2F9A4" w14:textId="77777777" w:rsidR="00051435" w:rsidRDefault="00051435" w:rsidP="00051435">
      <w:pPr>
        <w:rPr>
          <w:rFonts w:asciiTheme="majorBidi" w:hAnsiTheme="majorBidi" w:cstheme="majorBidi"/>
          <w:sz w:val="20"/>
          <w:szCs w:val="20"/>
        </w:rPr>
      </w:pPr>
    </w:p>
    <w:p w14:paraId="47BFF453" w14:textId="77777777" w:rsidR="00051435" w:rsidRDefault="00051435" w:rsidP="00051435">
      <w:pPr>
        <w:rPr>
          <w:rFonts w:asciiTheme="majorBidi" w:hAnsiTheme="majorBidi" w:cstheme="majorBidi"/>
          <w:sz w:val="20"/>
          <w:szCs w:val="20"/>
        </w:rPr>
      </w:pPr>
    </w:p>
    <w:p w14:paraId="2A0CF5A3" w14:textId="77777777" w:rsidR="00051435" w:rsidRPr="006F5D8D" w:rsidRDefault="00051435" w:rsidP="0005143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l Table e2: Percentage of positive physical exam findings in IPV versus non-IPV victims in sexual assault-related non-fatal strang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333"/>
        <w:gridCol w:w="1524"/>
        <w:gridCol w:w="1524"/>
        <w:gridCol w:w="2172"/>
      </w:tblGrid>
      <w:tr w:rsidR="00051435" w:rsidRPr="006F5D8D" w14:paraId="5B799CB4" w14:textId="77777777" w:rsidTr="009950AD">
        <w:tc>
          <w:tcPr>
            <w:tcW w:w="2807" w:type="dxa"/>
            <w:vMerge w:val="restart"/>
            <w:tcBorders>
              <w:top w:val="single" w:sz="4" w:space="0" w:color="auto"/>
            </w:tcBorders>
          </w:tcPr>
          <w:p w14:paraId="4E382DC1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hysical Exam Category</w:t>
            </w:r>
          </w:p>
        </w:tc>
        <w:tc>
          <w:tcPr>
            <w:tcW w:w="4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402026" w14:textId="77777777" w:rsidR="00051435" w:rsidRPr="00831FEC" w:rsidRDefault="00051435" w:rsidP="009950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sitive</w:t>
            </w:r>
            <w:proofErr w:type="gramEnd"/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hysical exam findings</w:t>
            </w:r>
          </w:p>
        </w:tc>
        <w:tc>
          <w:tcPr>
            <w:tcW w:w="2172" w:type="dxa"/>
            <w:vMerge w:val="restart"/>
            <w:tcBorders>
              <w:top w:val="single" w:sz="4" w:space="0" w:color="auto"/>
            </w:tcBorders>
          </w:tcPr>
          <w:p w14:paraId="231E463F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ifference in percentage (95% CI)</w:t>
            </w:r>
          </w:p>
        </w:tc>
      </w:tr>
      <w:tr w:rsidR="00051435" w:rsidRPr="006F5D8D" w14:paraId="611E78A4" w14:textId="77777777" w:rsidTr="009950AD">
        <w:tc>
          <w:tcPr>
            <w:tcW w:w="2807" w:type="dxa"/>
            <w:vMerge/>
            <w:tcBorders>
              <w:bottom w:val="single" w:sz="4" w:space="0" w:color="auto"/>
            </w:tcBorders>
          </w:tcPr>
          <w:p w14:paraId="637D799C" w14:textId="77777777" w:rsidR="00051435" w:rsidRPr="006F5D8D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FAF35CE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5FAFFB66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PV victim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D4C508B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1FE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n-IPV victims</w:t>
            </w:r>
          </w:p>
        </w:tc>
        <w:tc>
          <w:tcPr>
            <w:tcW w:w="2172" w:type="dxa"/>
            <w:vMerge/>
            <w:tcBorders>
              <w:bottom w:val="single" w:sz="4" w:space="0" w:color="auto"/>
            </w:tcBorders>
          </w:tcPr>
          <w:p w14:paraId="73BAD230" w14:textId="77777777" w:rsidR="00051435" w:rsidRPr="00831FEC" w:rsidRDefault="00051435" w:rsidP="009950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51435" w:rsidRPr="007E02F0" w14:paraId="659E97FD" w14:textId="77777777" w:rsidTr="009950AD">
        <w:tc>
          <w:tcPr>
            <w:tcW w:w="2807" w:type="dxa"/>
            <w:tcBorders>
              <w:top w:val="single" w:sz="4" w:space="0" w:color="auto"/>
            </w:tcBorders>
          </w:tcPr>
          <w:p w14:paraId="6907197F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06A08E2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0EE3A796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4EA0E50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D7F3EF3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.9 (4.3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9.8)*</w:t>
            </w:r>
            <w:proofErr w:type="gramEnd"/>
          </w:p>
        </w:tc>
      </w:tr>
      <w:tr w:rsidR="00051435" w:rsidRPr="007E02F0" w14:paraId="60E8FDD7" w14:textId="77777777" w:rsidTr="009950AD">
        <w:tc>
          <w:tcPr>
            <w:tcW w:w="2807" w:type="dxa"/>
          </w:tcPr>
          <w:p w14:paraId="1039A91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yes/eyelids</w:t>
            </w:r>
          </w:p>
        </w:tc>
        <w:tc>
          <w:tcPr>
            <w:tcW w:w="1333" w:type="dxa"/>
          </w:tcPr>
          <w:p w14:paraId="0F18AB94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1524" w:type="dxa"/>
          </w:tcPr>
          <w:p w14:paraId="407B0689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  <w:tc>
          <w:tcPr>
            <w:tcW w:w="1524" w:type="dxa"/>
          </w:tcPr>
          <w:p w14:paraId="4AB69155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2172" w:type="dxa"/>
          </w:tcPr>
          <w:p w14:paraId="58F2425E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8 (-7.0, 6.0)</w:t>
            </w:r>
          </w:p>
        </w:tc>
      </w:tr>
      <w:tr w:rsidR="00051435" w:rsidRPr="007E02F0" w14:paraId="759B5AE1" w14:textId="77777777" w:rsidTr="009950AD">
        <w:tc>
          <w:tcPr>
            <w:tcW w:w="2807" w:type="dxa"/>
          </w:tcPr>
          <w:p w14:paraId="655F1E4F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se</w:t>
            </w:r>
          </w:p>
        </w:tc>
        <w:tc>
          <w:tcPr>
            <w:tcW w:w="1333" w:type="dxa"/>
          </w:tcPr>
          <w:p w14:paraId="0D1AAA8C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524" w:type="dxa"/>
          </w:tcPr>
          <w:p w14:paraId="530D7B46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524" w:type="dxa"/>
          </w:tcPr>
          <w:p w14:paraId="473F120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2172" w:type="dxa"/>
          </w:tcPr>
          <w:p w14:paraId="59A3A26F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0 (-6.9, 3.6)</w:t>
            </w:r>
          </w:p>
        </w:tc>
      </w:tr>
      <w:tr w:rsidR="00051435" w:rsidRPr="007E02F0" w14:paraId="6A8EB398" w14:textId="77777777" w:rsidTr="009950AD">
        <w:tc>
          <w:tcPr>
            <w:tcW w:w="2807" w:type="dxa"/>
          </w:tcPr>
          <w:p w14:paraId="63FA72C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r</w:t>
            </w:r>
          </w:p>
        </w:tc>
        <w:tc>
          <w:tcPr>
            <w:tcW w:w="1333" w:type="dxa"/>
          </w:tcPr>
          <w:p w14:paraId="1A12450A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24" w:type="dxa"/>
          </w:tcPr>
          <w:p w14:paraId="49EF5711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524" w:type="dxa"/>
          </w:tcPr>
          <w:p w14:paraId="7DEBF71F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2172" w:type="dxa"/>
          </w:tcPr>
          <w:p w14:paraId="60745932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 (-4.8, 5.0)</w:t>
            </w:r>
          </w:p>
        </w:tc>
      </w:tr>
      <w:tr w:rsidR="00051435" w:rsidRPr="007E02F0" w14:paraId="00461B24" w14:textId="77777777" w:rsidTr="009950AD">
        <w:tc>
          <w:tcPr>
            <w:tcW w:w="2807" w:type="dxa"/>
          </w:tcPr>
          <w:p w14:paraId="7F8CC5A7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th</w:t>
            </w:r>
          </w:p>
        </w:tc>
        <w:tc>
          <w:tcPr>
            <w:tcW w:w="1333" w:type="dxa"/>
          </w:tcPr>
          <w:p w14:paraId="56878609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  <w:tc>
          <w:tcPr>
            <w:tcW w:w="1524" w:type="dxa"/>
          </w:tcPr>
          <w:p w14:paraId="282DF68A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1524" w:type="dxa"/>
          </w:tcPr>
          <w:p w14:paraId="0657DBDC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0</w:t>
            </w:r>
          </w:p>
        </w:tc>
        <w:tc>
          <w:tcPr>
            <w:tcW w:w="2172" w:type="dxa"/>
          </w:tcPr>
          <w:p w14:paraId="739A4496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 (-4.7, 11.4)</w:t>
            </w:r>
          </w:p>
        </w:tc>
      </w:tr>
      <w:tr w:rsidR="00051435" w:rsidRPr="007E02F0" w14:paraId="60F90785" w14:textId="77777777" w:rsidTr="009950AD">
        <w:tc>
          <w:tcPr>
            <w:tcW w:w="2807" w:type="dxa"/>
          </w:tcPr>
          <w:p w14:paraId="1C8BF63E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der chin</w:t>
            </w:r>
          </w:p>
        </w:tc>
        <w:tc>
          <w:tcPr>
            <w:tcW w:w="1333" w:type="dxa"/>
          </w:tcPr>
          <w:p w14:paraId="40726AE9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524" w:type="dxa"/>
          </w:tcPr>
          <w:p w14:paraId="007C5254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6</w:t>
            </w:r>
          </w:p>
        </w:tc>
        <w:tc>
          <w:tcPr>
            <w:tcW w:w="1524" w:type="dxa"/>
          </w:tcPr>
          <w:p w14:paraId="3C6F0049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  <w:tc>
          <w:tcPr>
            <w:tcW w:w="2172" w:type="dxa"/>
          </w:tcPr>
          <w:p w14:paraId="096ACAF6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.0 (5.8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20.7)*</w:t>
            </w:r>
            <w:proofErr w:type="gramEnd"/>
          </w:p>
        </w:tc>
      </w:tr>
      <w:tr w:rsidR="00051435" w:rsidRPr="007E02F0" w14:paraId="660969F8" w14:textId="77777777" w:rsidTr="009950AD">
        <w:tc>
          <w:tcPr>
            <w:tcW w:w="2807" w:type="dxa"/>
          </w:tcPr>
          <w:p w14:paraId="4CA27672" w14:textId="77777777" w:rsidR="00051435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st</w:t>
            </w:r>
          </w:p>
        </w:tc>
        <w:tc>
          <w:tcPr>
            <w:tcW w:w="1333" w:type="dxa"/>
          </w:tcPr>
          <w:p w14:paraId="0FA6DA4B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  <w:tc>
          <w:tcPr>
            <w:tcW w:w="1524" w:type="dxa"/>
          </w:tcPr>
          <w:p w14:paraId="0F1131C9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1524" w:type="dxa"/>
          </w:tcPr>
          <w:p w14:paraId="21AFAAE3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2172" w:type="dxa"/>
          </w:tcPr>
          <w:p w14:paraId="6B3B8926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.2 (3.7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19.0)*</w:t>
            </w:r>
            <w:proofErr w:type="gramEnd"/>
          </w:p>
        </w:tc>
      </w:tr>
      <w:tr w:rsidR="00051435" w:rsidRPr="007E02F0" w14:paraId="5FC6EF78" w14:textId="77777777" w:rsidTr="009950AD">
        <w:tc>
          <w:tcPr>
            <w:tcW w:w="2807" w:type="dxa"/>
          </w:tcPr>
          <w:p w14:paraId="12332FFB" w14:textId="77777777" w:rsidR="00051435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oulders</w:t>
            </w:r>
          </w:p>
        </w:tc>
        <w:tc>
          <w:tcPr>
            <w:tcW w:w="1333" w:type="dxa"/>
          </w:tcPr>
          <w:p w14:paraId="50C45E57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1524" w:type="dxa"/>
          </w:tcPr>
          <w:p w14:paraId="18640540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6</w:t>
            </w:r>
          </w:p>
        </w:tc>
        <w:tc>
          <w:tcPr>
            <w:tcW w:w="1524" w:type="dxa"/>
          </w:tcPr>
          <w:p w14:paraId="502A3354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</w:t>
            </w:r>
          </w:p>
        </w:tc>
        <w:tc>
          <w:tcPr>
            <w:tcW w:w="2172" w:type="dxa"/>
          </w:tcPr>
          <w:p w14:paraId="7DFFF780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.3 (6.1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21.0)*</w:t>
            </w:r>
            <w:proofErr w:type="gramEnd"/>
          </w:p>
        </w:tc>
      </w:tr>
      <w:tr w:rsidR="00051435" w:rsidRPr="007E02F0" w14:paraId="78C2F103" w14:textId="77777777" w:rsidTr="009950AD">
        <w:tc>
          <w:tcPr>
            <w:tcW w:w="2807" w:type="dxa"/>
          </w:tcPr>
          <w:p w14:paraId="6DDDC61A" w14:textId="77777777" w:rsidR="00051435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ck</w:t>
            </w:r>
          </w:p>
        </w:tc>
        <w:tc>
          <w:tcPr>
            <w:tcW w:w="1333" w:type="dxa"/>
          </w:tcPr>
          <w:p w14:paraId="7005C8C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2</w:t>
            </w:r>
          </w:p>
        </w:tc>
        <w:tc>
          <w:tcPr>
            <w:tcW w:w="1524" w:type="dxa"/>
          </w:tcPr>
          <w:p w14:paraId="28F48BE1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5</w:t>
            </w:r>
          </w:p>
        </w:tc>
        <w:tc>
          <w:tcPr>
            <w:tcW w:w="1524" w:type="dxa"/>
          </w:tcPr>
          <w:p w14:paraId="48A70DE1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2172" w:type="dxa"/>
          </w:tcPr>
          <w:p w14:paraId="4BCC5418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 (-0.0006, 17.2)</w:t>
            </w:r>
          </w:p>
        </w:tc>
      </w:tr>
      <w:tr w:rsidR="00051435" w:rsidRPr="007E02F0" w14:paraId="340C746F" w14:textId="77777777" w:rsidTr="009950AD">
        <w:tc>
          <w:tcPr>
            <w:tcW w:w="2807" w:type="dxa"/>
            <w:tcBorders>
              <w:bottom w:val="single" w:sz="4" w:space="0" w:color="auto"/>
            </w:tcBorders>
          </w:tcPr>
          <w:p w14:paraId="69A4E730" w14:textId="77777777" w:rsidR="00051435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d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6461A3D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A699563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F94E14A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4D93A421" w14:textId="77777777" w:rsidR="00051435" w:rsidRPr="007E02F0" w:rsidRDefault="00051435" w:rsidP="009950A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 (-2.3, 9.7)</w:t>
            </w:r>
          </w:p>
        </w:tc>
      </w:tr>
    </w:tbl>
    <w:p w14:paraId="5CDB961F" w14:textId="77777777" w:rsidR="00051435" w:rsidRDefault="00051435" w:rsidP="0005143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95% CI does not cross zero</w:t>
      </w:r>
    </w:p>
    <w:p w14:paraId="6F1B0E42" w14:textId="77777777" w:rsidR="00051435" w:rsidRDefault="00051435" w:rsidP="00051435">
      <w:pPr>
        <w:rPr>
          <w:rFonts w:asciiTheme="majorBidi" w:hAnsiTheme="majorBidi" w:cstheme="majorBidi"/>
          <w:sz w:val="20"/>
          <w:szCs w:val="20"/>
        </w:rPr>
      </w:pPr>
    </w:p>
    <w:p w14:paraId="7BFEE280" w14:textId="77777777" w:rsidR="00051435" w:rsidRDefault="00051435" w:rsidP="00051435">
      <w:pPr>
        <w:rPr>
          <w:rFonts w:asciiTheme="majorBidi" w:hAnsiTheme="majorBidi" w:cstheme="majorBidi"/>
          <w:sz w:val="20"/>
          <w:szCs w:val="20"/>
        </w:rPr>
      </w:pPr>
    </w:p>
    <w:p w14:paraId="7C443152" w14:textId="77777777" w:rsidR="00051435" w:rsidRPr="0037298A" w:rsidRDefault="00051435" w:rsidP="0005143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l T</w:t>
      </w:r>
      <w:r w:rsidRPr="0037298A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sz w:val="20"/>
          <w:szCs w:val="20"/>
        </w:rPr>
        <w:t>e3</w:t>
      </w:r>
      <w:r w:rsidRPr="0037298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>
        <w:rPr>
          <w:rFonts w:asciiTheme="majorBidi" w:hAnsiTheme="majorBidi" w:cstheme="majorBidi"/>
          <w:b/>
          <w:bCs/>
          <w:sz w:val="20"/>
          <w:szCs w:val="20"/>
        </w:rPr>
        <w:t>Interaction between race and physical exam findings in sexual assault-related non-fatal strangulation</w:t>
      </w:r>
      <w:r w:rsidRPr="002609A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sym w:font="Symbol" w:char="F0B9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1635"/>
      </w:tblGrid>
      <w:tr w:rsidR="00051435" w:rsidRPr="0037298A" w14:paraId="61F2D19D" w14:textId="77777777" w:rsidTr="009950AD"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14:paraId="5F251B7C" w14:textId="77777777" w:rsidR="00051435" w:rsidRPr="00593C0E" w:rsidRDefault="00051435" w:rsidP="009950A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exam category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2D9C5843" w14:textId="77777777" w:rsidR="00051435" w:rsidRPr="00593C0E" w:rsidRDefault="00051435" w:rsidP="009950A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C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51435" w:rsidRPr="0037298A" w14:paraId="4CD14BE8" w14:textId="77777777" w:rsidTr="009950AD"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</w:tcPr>
          <w:p w14:paraId="3B60549E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e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14:paraId="799B1068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78</w:t>
            </w:r>
          </w:p>
        </w:tc>
      </w:tr>
      <w:tr w:rsidR="00051435" w:rsidRPr="0037298A" w14:paraId="3F2E7CDA" w14:textId="77777777" w:rsidTr="009950AD">
        <w:tc>
          <w:tcPr>
            <w:tcW w:w="4170" w:type="dxa"/>
            <w:shd w:val="clear" w:color="auto" w:fill="auto"/>
          </w:tcPr>
          <w:p w14:paraId="1459F34D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yes/eyelids</w:t>
            </w:r>
          </w:p>
        </w:tc>
        <w:tc>
          <w:tcPr>
            <w:tcW w:w="1635" w:type="dxa"/>
            <w:shd w:val="clear" w:color="auto" w:fill="auto"/>
          </w:tcPr>
          <w:p w14:paraId="59D799A7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34</w:t>
            </w:r>
          </w:p>
        </w:tc>
      </w:tr>
      <w:tr w:rsidR="00051435" w:rsidRPr="0037298A" w14:paraId="133FCB17" w14:textId="77777777" w:rsidTr="009950AD">
        <w:tc>
          <w:tcPr>
            <w:tcW w:w="4170" w:type="dxa"/>
            <w:shd w:val="clear" w:color="auto" w:fill="auto"/>
          </w:tcPr>
          <w:p w14:paraId="75788139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se</w:t>
            </w:r>
            <w:r w:rsidRPr="0037298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</w:tcPr>
          <w:p w14:paraId="2B02533B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32</w:t>
            </w:r>
          </w:p>
        </w:tc>
      </w:tr>
      <w:tr w:rsidR="00051435" w:rsidRPr="0037298A" w14:paraId="5C9E0147" w14:textId="77777777" w:rsidTr="009950AD">
        <w:tc>
          <w:tcPr>
            <w:tcW w:w="4170" w:type="dxa"/>
            <w:shd w:val="clear" w:color="auto" w:fill="auto"/>
          </w:tcPr>
          <w:p w14:paraId="115EDDDE" w14:textId="77777777" w:rsidR="00051435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ar</w:t>
            </w:r>
          </w:p>
        </w:tc>
        <w:tc>
          <w:tcPr>
            <w:tcW w:w="1635" w:type="dxa"/>
            <w:shd w:val="clear" w:color="auto" w:fill="auto"/>
          </w:tcPr>
          <w:p w14:paraId="7F723D13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073</w:t>
            </w:r>
          </w:p>
        </w:tc>
      </w:tr>
      <w:tr w:rsidR="00051435" w:rsidRPr="0037298A" w14:paraId="72E1EBE5" w14:textId="77777777" w:rsidTr="009950AD">
        <w:tc>
          <w:tcPr>
            <w:tcW w:w="4170" w:type="dxa"/>
            <w:shd w:val="clear" w:color="auto" w:fill="auto"/>
          </w:tcPr>
          <w:p w14:paraId="34A3F8E7" w14:textId="77777777" w:rsidR="00051435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uth</w:t>
            </w:r>
          </w:p>
        </w:tc>
        <w:tc>
          <w:tcPr>
            <w:tcW w:w="1635" w:type="dxa"/>
            <w:shd w:val="clear" w:color="auto" w:fill="auto"/>
          </w:tcPr>
          <w:p w14:paraId="11909647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37</w:t>
            </w:r>
          </w:p>
        </w:tc>
      </w:tr>
      <w:tr w:rsidR="00051435" w:rsidRPr="0037298A" w14:paraId="6B19EB2E" w14:textId="77777777" w:rsidTr="009950AD">
        <w:tc>
          <w:tcPr>
            <w:tcW w:w="4170" w:type="dxa"/>
            <w:shd w:val="clear" w:color="auto" w:fill="auto"/>
          </w:tcPr>
          <w:p w14:paraId="6023A2AE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Under chin</w:t>
            </w:r>
          </w:p>
        </w:tc>
        <w:tc>
          <w:tcPr>
            <w:tcW w:w="1635" w:type="dxa"/>
            <w:shd w:val="clear" w:color="auto" w:fill="auto"/>
          </w:tcPr>
          <w:p w14:paraId="5224DC07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0.0055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051435" w:rsidRPr="0037298A" w14:paraId="5C7F7A80" w14:textId="77777777" w:rsidTr="009950AD">
        <w:tc>
          <w:tcPr>
            <w:tcW w:w="4170" w:type="dxa"/>
            <w:shd w:val="clear" w:color="auto" w:fill="auto"/>
          </w:tcPr>
          <w:p w14:paraId="5C604077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Chest</w:t>
            </w:r>
          </w:p>
        </w:tc>
        <w:tc>
          <w:tcPr>
            <w:tcW w:w="1635" w:type="dxa"/>
            <w:shd w:val="clear" w:color="auto" w:fill="auto"/>
          </w:tcPr>
          <w:p w14:paraId="7395FFB3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0.015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051435" w:rsidRPr="0037298A" w14:paraId="2BA77E50" w14:textId="77777777" w:rsidTr="009950AD">
        <w:tc>
          <w:tcPr>
            <w:tcW w:w="4170" w:type="dxa"/>
            <w:shd w:val="clear" w:color="auto" w:fill="auto"/>
          </w:tcPr>
          <w:p w14:paraId="218B5FBC" w14:textId="77777777" w:rsidR="00051435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oulders</w:t>
            </w:r>
          </w:p>
        </w:tc>
        <w:tc>
          <w:tcPr>
            <w:tcW w:w="1635" w:type="dxa"/>
            <w:shd w:val="clear" w:color="auto" w:fill="auto"/>
          </w:tcPr>
          <w:p w14:paraId="7AE483F6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75</w:t>
            </w:r>
          </w:p>
        </w:tc>
      </w:tr>
      <w:tr w:rsidR="00051435" w:rsidRPr="0037298A" w14:paraId="0AE1B6B5" w14:textId="77777777" w:rsidTr="009950AD">
        <w:tc>
          <w:tcPr>
            <w:tcW w:w="4170" w:type="dxa"/>
            <w:shd w:val="clear" w:color="auto" w:fill="auto"/>
          </w:tcPr>
          <w:p w14:paraId="53A585F9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Neck</w:t>
            </w:r>
          </w:p>
        </w:tc>
        <w:tc>
          <w:tcPr>
            <w:tcW w:w="1635" w:type="dxa"/>
            <w:shd w:val="clear" w:color="auto" w:fill="auto"/>
          </w:tcPr>
          <w:p w14:paraId="1011832B" w14:textId="77777777" w:rsidR="00051435" w:rsidRPr="00817C5C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7C5C">
              <w:rPr>
                <w:rFonts w:asciiTheme="majorBidi" w:hAnsiTheme="majorBidi" w:cstheme="majorBidi"/>
                <w:sz w:val="20"/>
                <w:szCs w:val="20"/>
              </w:rPr>
              <w:t>0.04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051435" w:rsidRPr="0037298A" w14:paraId="2EADE17E" w14:textId="77777777" w:rsidTr="009950AD">
        <w:tc>
          <w:tcPr>
            <w:tcW w:w="4170" w:type="dxa"/>
            <w:shd w:val="clear" w:color="auto" w:fill="auto"/>
          </w:tcPr>
          <w:p w14:paraId="102AE612" w14:textId="77777777" w:rsidR="00051435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ad</w:t>
            </w:r>
          </w:p>
        </w:tc>
        <w:tc>
          <w:tcPr>
            <w:tcW w:w="1635" w:type="dxa"/>
            <w:shd w:val="clear" w:color="auto" w:fill="auto"/>
          </w:tcPr>
          <w:p w14:paraId="58C8E960" w14:textId="77777777" w:rsidR="00051435" w:rsidRPr="0037298A" w:rsidRDefault="00051435" w:rsidP="009950A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04</w:t>
            </w:r>
          </w:p>
        </w:tc>
      </w:tr>
    </w:tbl>
    <w:p w14:paraId="5FB05B8A" w14:textId="77777777" w:rsidR="00051435" w:rsidRDefault="00051435" w:rsidP="00051435">
      <w:pPr>
        <w:rPr>
          <w:rFonts w:asciiTheme="majorBidi" w:hAnsiTheme="majorBidi" w:cstheme="majorBidi"/>
          <w:sz w:val="18"/>
          <w:szCs w:val="18"/>
        </w:rPr>
      </w:pPr>
      <w:r w:rsidRPr="002609AD">
        <w:rPr>
          <w:rFonts w:asciiTheme="majorBidi" w:hAnsiTheme="majorBidi" w:cstheme="majorBidi"/>
          <w:sz w:val="20"/>
          <w:szCs w:val="20"/>
          <w:vertAlign w:val="superscript"/>
        </w:rPr>
        <w:sym w:font="Symbol" w:char="F0B9"/>
      </w:r>
      <w:r w:rsidRPr="00D7567A">
        <w:rPr>
          <w:rFonts w:asciiTheme="majorBidi" w:hAnsiTheme="majorBidi" w:cstheme="majorBidi"/>
          <w:sz w:val="18"/>
          <w:szCs w:val="18"/>
        </w:rPr>
        <w:t>Using Pearson’s Chi-squared test</w:t>
      </w:r>
    </w:p>
    <w:p w14:paraId="0BB4A2E4" w14:textId="77777777" w:rsidR="00051435" w:rsidRDefault="00051435" w:rsidP="00051435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p&lt;0.05</w:t>
      </w:r>
    </w:p>
    <w:p w14:paraId="2BD9AB91" w14:textId="77777777" w:rsidR="00051435" w:rsidRPr="00D863E8" w:rsidRDefault="00051435" w:rsidP="00051435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*p&lt;0.01</w:t>
      </w:r>
    </w:p>
    <w:p w14:paraId="5C400B9A" w14:textId="77777777" w:rsidR="003F2701" w:rsidRDefault="00051435"/>
    <w:sectPr w:rsidR="003F2701" w:rsidSect="00DA0DF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35"/>
    <w:rsid w:val="00051435"/>
    <w:rsid w:val="000709B6"/>
    <w:rsid w:val="00163686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BC594"/>
  <w15:chartTrackingRefBased/>
  <w15:docId w15:val="{93605253-AB89-4EF4-B1A9-4BD73B525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435"/>
    <w:pPr>
      <w:spacing w:after="0" w:line="240" w:lineRule="auto"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435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1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2-01-28T06:35:00Z</dcterms:created>
  <dcterms:modified xsi:type="dcterms:W3CDTF">2022-01-28T06:36:00Z</dcterms:modified>
</cp:coreProperties>
</file>